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1FA" w:rsidRPr="00EF27A6" w:rsidRDefault="004B01FA" w:rsidP="004B01FA">
      <w:pPr>
        <w:rPr>
          <w:rFonts w:ascii="Times New Roman" w:hAnsi="Times New Roman"/>
        </w:rPr>
      </w:pPr>
      <w:r>
        <w:rPr>
          <w:rFonts w:ascii="Times New Roman" w:hAnsi="Times New Roman"/>
        </w:rPr>
        <w:t>S1 Table</w:t>
      </w:r>
      <w:r w:rsidR="000252AE">
        <w:rPr>
          <w:rFonts w:ascii="Times New Roman" w:hAnsi="Times New Roman"/>
        </w:rPr>
        <w:t>.</w:t>
      </w:r>
      <w:bookmarkStart w:id="0" w:name="_GoBack"/>
      <w:bookmarkEnd w:id="0"/>
      <w:r>
        <w:rPr>
          <w:rFonts w:ascii="Times New Roman" w:hAnsi="Times New Roman"/>
        </w:rPr>
        <w:t xml:space="preserve">  </w:t>
      </w:r>
      <w:r w:rsidR="00E562C9" w:rsidRPr="00E562C9">
        <w:rPr>
          <w:rFonts w:ascii="Times New Roman" w:hAnsi="Times New Roman"/>
        </w:rPr>
        <w:t>Health resource use estimates and unit costs for the intervention (community distribution of misoprostol) and outcomes—vaginal delivery, postpartum hemorr</w:t>
      </w:r>
      <w:r w:rsidR="000412CA">
        <w:rPr>
          <w:rFonts w:ascii="Times New Roman" w:hAnsi="Times New Roman"/>
        </w:rPr>
        <w:t>hage, uterine rupture and still</w:t>
      </w:r>
      <w:r w:rsidR="00E562C9" w:rsidRPr="00E562C9">
        <w:rPr>
          <w:rFonts w:ascii="Times New Roman" w:hAnsi="Times New Roman"/>
        </w:rPr>
        <w:t>birth—in the model</w:t>
      </w:r>
    </w:p>
    <w:tbl>
      <w:tblPr>
        <w:tblW w:w="90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810"/>
        <w:gridCol w:w="900"/>
        <w:gridCol w:w="720"/>
        <w:gridCol w:w="720"/>
        <w:gridCol w:w="1170"/>
        <w:gridCol w:w="1710"/>
      </w:tblGrid>
      <w:tr w:rsidR="004B01FA" w:rsidRPr="0045412B" w:rsidTr="001D46D4">
        <w:trPr>
          <w:trHeight w:val="302"/>
        </w:trPr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ow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igh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nit Costs ($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idocaine 2%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inj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, 5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E76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ovidone Iodine 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E76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Ferrous 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t + Folic acid</w:t>
            </w: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blets 60mg + 0.25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E76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aracetamol tablets 500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E76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Tetracycline eye ointment, 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Vitamin A capsules, 200,000I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28701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aternity bed-day at a Health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002E2A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Adam&lt;/Author&gt;&lt;Year&gt;2003&lt;/Year&gt;&lt;RecNum&gt;31&lt;/RecNum&gt;&lt;DisplayText&gt;Adam&lt;style face="italic"&gt; et al.&lt;/style&gt; [2]&lt;/DisplayText&gt;&lt;record&gt;&lt;rec-number&gt;31&lt;/rec-number&gt;&lt;foreign-keys&gt;&lt;key app="EN" db-id="exsfsaazexddd3ezxel5wdfvpet9p9sr2txe" timestamp="1393549902"&gt;31&lt;/key&gt;&lt;/foreign-keys&gt;&lt;ref-type name="Journal Article"&gt;17&lt;/ref-type&gt;&lt;contributors&gt;&lt;authors&gt;&lt;author&gt;Adam, T.&lt;/author&gt;&lt;author&gt;Evans, D. B.&lt;/author&gt;&lt;author&gt;Murray, C. J.&lt;/author&gt;&lt;/authors&gt;&lt;/contributors&gt;&lt;auth-address&gt;Global Programme on Evidence for Health Policy (GPE/EQC), World Health Organization, CH-1211 Geneva 27, Switzerland. adamt@who.int&lt;/auth-address&gt;&lt;titles&gt;&lt;title&gt;Econometric estimation of country-specific hospital costs&lt;/title&gt;&lt;secondary-title&gt;Cost Eff Resour Alloc&lt;/secondary-title&gt;&lt;alt-title&gt;Cost effectiveness and resource allocation : C/E&lt;/alt-title&gt;&lt;/titles&gt;&lt;periodical&gt;&lt;full-title&gt;Cost Eff Resour Alloc&lt;/full-title&gt;&lt;abbr-1&gt;Cost effectiveness and resource allocation : C/E&lt;/abbr-1&gt;&lt;/periodical&gt;&lt;alt-periodical&gt;&lt;full-title&gt;Cost Eff Resour Alloc&lt;/full-title&gt;&lt;abbr-1&gt;Cost effectiveness and resource allocation : C/E&lt;/abbr-1&gt;&lt;/alt-periodical&gt;&lt;pages&gt;3&lt;/pages&gt;&lt;volume&gt;1&lt;/volume&gt;&lt;number&gt;1&lt;/number&gt;&lt;edition&gt;2003/05/30&lt;/edition&gt;&lt;dates&gt;&lt;year&gt;2003&lt;/year&gt;&lt;pub-dates&gt;&lt;date&gt;Feb 26&lt;/date&gt;&lt;/pub-dates&gt;&lt;/dates&gt;&lt;isbn&gt;1478-7547 (Print)&amp;#xD;1478-7547&lt;/isbn&gt;&lt;accession-num&gt;12773218&lt;/accession-num&gt;&lt;urls&gt;&lt;related-urls&gt;&lt;url&gt;http://www.ncbi.nlm.nih.gov/pmc/articles/PMC156022/pdf/1478-7547-1-3.pdf&lt;/url&gt;&lt;/related-urls&gt;&lt;/urls&gt;&lt;custom2&gt;Pmc156022&lt;/custom2&gt;&lt;remote-database-provider&gt;Nlm&lt;/remote-database-provider&gt;&lt;language&gt;Eng&lt;/languag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Adam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2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aternity bed-day at a Hos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Adam&lt;/Author&gt;&lt;Year&gt;2003&lt;/Year&gt;&lt;RecNum&gt;31&lt;/RecNum&gt;&lt;DisplayText&gt;Adam&lt;style face="italic"&gt; et al.&lt;/style&gt; [2]&lt;/DisplayText&gt;&lt;record&gt;&lt;rec-number&gt;31&lt;/rec-number&gt;&lt;foreign-keys&gt;&lt;key app="EN" db-id="exsfsaazexddd3ezxel5wdfvpet9p9sr2txe" timestamp="1393549902"&gt;31&lt;/key&gt;&lt;/foreign-keys&gt;&lt;ref-type name="Journal Article"&gt;17&lt;/ref-type&gt;&lt;contributors&gt;&lt;authors&gt;&lt;author&gt;Adam, T.&lt;/author&gt;&lt;author&gt;Evans, D. B.&lt;/author&gt;&lt;author&gt;Murray, C. J.&lt;/author&gt;&lt;/authors&gt;&lt;/contributors&gt;&lt;auth-address&gt;Global Programme on Evidence for Health Policy (GPE/EQC), World Health Organization, CH-1211 Geneva 27, Switzerland. adamt@who.int&lt;/auth-address&gt;&lt;titles&gt;&lt;title&gt;Econometric estimation of country-specific hospital costs&lt;/title&gt;&lt;secondary-title&gt;Cost Eff Resour Alloc&lt;/secondary-title&gt;&lt;alt-title&gt;Cost effectiveness and resource allocation : C/E&lt;/alt-title&gt;&lt;/titles&gt;&lt;periodical&gt;&lt;full-title&gt;Cost Eff Resour Alloc&lt;/full-title&gt;&lt;abbr-1&gt;Cost effectiveness and resource allocation : C/E&lt;/abbr-1&gt;&lt;/periodical&gt;&lt;alt-periodical&gt;&lt;full-title&gt;Cost Eff Resour Alloc&lt;/full-title&gt;&lt;abbr-1&gt;Cost effectiveness and resource allocation : C/E&lt;/abbr-1&gt;&lt;/alt-periodical&gt;&lt;pages&gt;3&lt;/pages&gt;&lt;volume&gt;1&lt;/volume&gt;&lt;number&gt;1&lt;/number&gt;&lt;edition&gt;2003/05/30&lt;/edition&gt;&lt;dates&gt;&lt;year&gt;2003&lt;/year&gt;&lt;pub-dates&gt;&lt;date&gt;Feb 26&lt;/date&gt;&lt;/pub-dates&gt;&lt;/dates&gt;&lt;isbn&gt;1478-7547 (Print)&amp;#xD;1478-7547&lt;/isbn&gt;&lt;accession-num&gt;12773218&lt;/accession-num&gt;&lt;urls&gt;&lt;related-urls&gt;&lt;url&gt;http://www.ncbi.nlm.nih.gov/pmc/articles/PMC156022/pdf/1478-7547-1-3.pdf&lt;/url&gt;&lt;/related-urls&gt;&lt;/urls&gt;&lt;custom2&gt;Pmc156022&lt;/custom2&gt;&lt;remote-database-provider&gt;Nlm&lt;/remote-database-provider&gt;&lt;language&gt;Eng&lt;/languag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Adam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2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ucus Extractor, inf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auze, Ster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loves, Ster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ture catgut, o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etric,</w:t>
            </w: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eril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nee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D Syringe, 5mL disposable + nee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D Syringe, 10mL disposable + nee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Umbilical ta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elivery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C5305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lood, one 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3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002E2A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gQXV0aG9yWWVhcj0iMSI+PEF1dGhvcj5MYXJhPC9BdXRob3I+PFllYXI+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</w:fldData>
              </w:fldChar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gQXV0aG9yWWVhcj0iMSI+PEF1dGhvcj5MYXJhPC9BdXRob3I+PFllYXI+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</w:fldData>
              </w:fldChar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noProof/>
                <w:sz w:val="18"/>
                <w:szCs w:val="18"/>
              </w:rPr>
            </w:r>
            <w:r w:rsidRPr="003108F2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ara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3]</w:t>
            </w:r>
            <w:r w:rsidRPr="003108F2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mpicillin, injection 1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azepam 5mg/ml, injection 2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oxycycline, tablet 100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entamicin 40 mg/ml, injection 2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alothane gas, Inha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8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etronidazole 5mg/mL, injection 1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ethidine 50mg/mL, injection 1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odium lactate (Ringer) + set, solution 5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xamthonium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0mg/mL, injection 2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Thiopental, injection 1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C93D13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lood group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Ninci&lt;/Author&gt;&lt;Year&gt;2004&lt;/Year&gt;&lt;RecNum&gt;48&lt;/RecNum&gt;&lt;DisplayText&gt;Ninci and Ocakacon [4]&lt;/DisplayText&gt;&lt;record&gt;&lt;rec-number&gt;48&lt;/rec-number&gt;&lt;foreign-keys&gt;&lt;key app="EN" db-id="exsfsaazexddd3ezxel5wdfvpet9p9sr2txe" timestamp="1393628284"&gt;48&lt;/key&gt;&lt;/foreign-keys&gt;&lt;ref-type name="Electronic Article"&gt;43&lt;/ref-type&gt;&lt;contributors&gt;&lt;authors&gt;&lt;author&gt;Ninci, A.&lt;/author&gt;&lt;author&gt;Ocakacon, R.&lt;/author&gt;&lt;/authors&gt;&lt;/contributors&gt;&lt;titles&gt;&lt;title&gt;How much do lab tests cost? Analysis of Lacor Hospital laboratory services&lt;/title&gt;&lt;secondary-title&gt;Health Policy and Development&lt;/secondary-title&gt;&lt;tertiary-title&gt;Bioline Intenational&lt;/tertiary-title&gt;&lt;/titles&gt;&lt;periodical&gt;&lt;full-title&gt;Health Policy and Development&lt;/full-title&gt;&lt;/periodical&gt;&lt;pages&gt;114-150&lt;/pages&gt;&lt;volume&gt;2&lt;/volume&gt;&lt;number&gt;2&lt;/number&gt;&lt;dates&gt;&lt;year&gt;2004&lt;/year&gt;&lt;pub-dates&gt;&lt;date&gt;November 12 2013&lt;/date&gt;&lt;/pub-dates&gt;&lt;/dates&gt;&lt;urls&gt;&lt;/urls&gt;&lt;custom1&gt;2013&lt;/custom1&gt;&lt;custom2&gt;November 12&lt;/custom2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Ninci and Ocakacon [4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aemoglobin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Ninci&lt;/Author&gt;&lt;Year&gt;2004&lt;/Year&gt;&lt;RecNum&gt;48&lt;/RecNum&gt;&lt;DisplayText&gt;Ninci and Ocakacon [4]&lt;/DisplayText&gt;&lt;record&gt;&lt;rec-number&gt;48&lt;/rec-number&gt;&lt;foreign-keys&gt;&lt;key app="EN" db-id="exsfsaazexddd3ezxel5wdfvpet9p9sr2txe" timestamp="1393628284"&gt;48&lt;/key&gt;&lt;/foreign-keys&gt;&lt;ref-type name="Electronic Article"&gt;43&lt;/ref-type&gt;&lt;contributors&gt;&lt;authors&gt;&lt;author&gt;Ninci, A.&lt;/author&gt;&lt;author&gt;Ocakacon, R.&lt;/author&gt;&lt;/authors&gt;&lt;/contributors&gt;&lt;titles&gt;&lt;title&gt;How much do lab tests cost? Analysis of Lacor Hospital laboratory services&lt;/title&gt;&lt;secondary-title&gt;Health Policy and Development&lt;/secondary-title&gt;&lt;tertiary-title&gt;Bioline Intenational&lt;/tertiary-title&gt;&lt;/titles&gt;&lt;periodical&gt;&lt;full-title&gt;Health Policy and Development&lt;/full-title&gt;&lt;/periodical&gt;&lt;pages&gt;114-150&lt;/pages&gt;&lt;volume&gt;2&lt;/volume&gt;&lt;number&gt;2&lt;/number&gt;&lt;dates&gt;&lt;year&gt;2004&lt;/year&gt;&lt;pub-dates&gt;&lt;date&gt;November 12 2013&lt;/date&gt;&lt;/pub-dates&gt;&lt;/dates&gt;&lt;urls&gt;&lt;/urls&gt;&lt;custom1&gt;2013&lt;/custom1&gt;&lt;custom2&gt;November 12&lt;/custom2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Ninci and Ocakacon [4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ourly pay for a Medical Offi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Matsiko&lt;/Author&gt;&lt;Year&gt;2003&lt;/Year&gt;&lt;RecNum&gt;28&lt;/RecNum&gt;&lt;DisplayText&gt;Matsiko and Kiwanuka [5]&lt;/DisplayText&gt;&lt;record&gt;&lt;rec-number&gt;28&lt;/rec-number&gt;&lt;foreign-keys&gt;&lt;key app="EN" db-id="exsfsaazexddd3ezxel5wdfvpet9p9sr2txe" timestamp="1393549902"&gt;28&lt;/key&gt;&lt;/foreign-keys&gt;&lt;ref-type name="Journal Article"&gt;17&lt;/ref-type&gt;&lt;contributors&gt;&lt;authors&gt;&lt;author&gt;Matsiko, C. W.&lt;/author&gt;&lt;author&gt;Kiwanuka, J.&lt;/author&gt;&lt;/authors&gt;&lt;/contributors&gt;&lt;titles&gt;&lt;title&gt;A review of Human Resources for Health in Uganda&lt;/title&gt;&lt;secondary-title&gt;Health Policy and Development&lt;/secondary-title&gt;&lt;/titles&gt;&lt;periodical&gt;&lt;full-title&gt;Health Policy and Development&lt;/full-title&gt;&lt;/periodical&gt;&lt;pages&gt;15-20&lt;/pages&gt;&lt;volume&gt;1&lt;/volume&gt;&lt;number&gt;1&lt;/number&gt;&lt;section&gt;15&lt;/section&gt;&lt;dates&gt;&lt;year&gt;2003&lt;/year&gt;&lt;/dates&gt;&lt;urls&gt;&lt;/urls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Matsiko and Kiwanuka [5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ourly pay for an Anestheti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Matsiko&lt;/Author&gt;&lt;Year&gt;2003&lt;/Year&gt;&lt;RecNum&gt;28&lt;/RecNum&gt;&lt;DisplayText&gt;Matsiko and Kiwanuka [5]&lt;/DisplayText&gt;&lt;record&gt;&lt;rec-number&gt;28&lt;/rec-number&gt;&lt;foreign-keys&gt;&lt;key app="EN" db-id="exsfsaazexddd3ezxel5wdfvpet9p9sr2txe" timestamp="1393549902"&gt;28&lt;/key&gt;&lt;/foreign-keys&gt;&lt;ref-type name="Journal Article"&gt;17&lt;/ref-type&gt;&lt;contributors&gt;&lt;authors&gt;&lt;author&gt;Matsiko, C. W.&lt;/author&gt;&lt;author&gt;Kiwanuka, J.&lt;/author&gt;&lt;/authors&gt;&lt;/contributors&gt;&lt;titles&gt;&lt;title&gt;A review of Human Resources for Health in Uganda&lt;/title&gt;&lt;secondary-title&gt;Health Policy and Development&lt;/secondary-title&gt;&lt;/titles&gt;&lt;periodical&gt;&lt;full-title&gt;Health Policy and Development&lt;/full-title&gt;&lt;/periodical&gt;&lt;pages&gt;15-20&lt;/pages&gt;&lt;volume&gt;1&lt;/volume&gt;&lt;number&gt;1&lt;/number&gt;&lt;section&gt;15&lt;/section&gt;&lt;dates&gt;&lt;year&gt;2003&lt;/year&gt;&lt;/dates&gt;&lt;urls&gt;&lt;/urls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Matsiko and Kiwanuka [5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ourly pay for an Obstetric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Matsiko&lt;/Author&gt;&lt;Year&gt;2003&lt;/Year&gt;&lt;RecNum&gt;28&lt;/RecNum&gt;&lt;DisplayText&gt;Matsiko and Kiwanuka [5]&lt;/DisplayText&gt;&lt;record&gt;&lt;rec-number&gt;28&lt;/rec-number&gt;&lt;foreign-keys&gt;&lt;key app="EN" db-id="exsfsaazexddd3ezxel5wdfvpet9p9sr2txe" timestamp="1393549902"&gt;28&lt;/key&gt;&lt;/foreign-keys&gt;&lt;ref-type name="Journal Article"&gt;17&lt;/ref-type&gt;&lt;contributors&gt;&lt;authors&gt;&lt;author&gt;Matsiko, C. W.&lt;/author&gt;&lt;author&gt;Kiwanuka, J.&lt;/author&gt;&lt;/authors&gt;&lt;/contributors&gt;&lt;titles&gt;&lt;title&gt;A review of Human Resources for Health in Uganda&lt;/title&gt;&lt;secondary-title&gt;Health Policy and Development&lt;/secondary-title&gt;&lt;/titles&gt;&lt;periodical&gt;&lt;full-title&gt;Health Policy and Development&lt;/full-title&gt;&lt;/periodical&gt;&lt;pages&gt;15-20&lt;/pages&gt;&lt;volume&gt;1&lt;/volume&gt;&lt;number&gt;1&lt;/number&gt;&lt;section&gt;15&lt;/section&gt;&lt;dates&gt;&lt;year&gt;2003&lt;/year&gt;&lt;/dates&gt;&lt;urls&gt;&lt;/urls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Matsiko and Kiwanuka [5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ourly pay for a Nurse/Midwif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Matsiko&lt;/Author&gt;&lt;Year&gt;2003&lt;/Year&gt;&lt;RecNum&gt;28&lt;/RecNum&gt;&lt;DisplayText&gt;Matsiko and Kiwanuka [5]&lt;/DisplayText&gt;&lt;record&gt;&lt;rec-number&gt;28&lt;/rec-number&gt;&lt;foreign-keys&gt;&lt;key app="EN" db-id="exsfsaazexddd3ezxel5wdfvpet9p9sr2txe" timestamp="1393549902"&gt;28&lt;/key&gt;&lt;/foreign-keys&gt;&lt;ref-type name="Journal Article"&gt;17&lt;/ref-type&gt;&lt;contributors&gt;&lt;authors&gt;&lt;author&gt;Matsiko, C. W.&lt;/author&gt;&lt;author&gt;Kiwanuka, J.&lt;/author&gt;&lt;/authors&gt;&lt;/contributors&gt;&lt;titles&gt;&lt;title&gt;A review of Human Resources for Health in Uganda&lt;/title&gt;&lt;secondary-title&gt;Health Policy and Development&lt;/secondary-title&gt;&lt;/titles&gt;&lt;periodical&gt;&lt;full-title&gt;Health Policy and Development&lt;/full-title&gt;&lt;/periodical&gt;&lt;pages&gt;15-20&lt;/pages&gt;&lt;volume&gt;1&lt;/volume&gt;&lt;number&gt;1&lt;/number&gt;&lt;section&gt;15&lt;/section&gt;&lt;dates&gt;&lt;year&gt;2003&lt;/year&gt;&lt;/dates&gt;&lt;urls&gt;&lt;/urls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Matsiko and Kiwanuka [5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ourly pay for a Nursing a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Matsiko&lt;/Author&gt;&lt;Year&gt;2003&lt;/Year&gt;&lt;RecNum&gt;28&lt;/RecNum&gt;&lt;DisplayText&gt;Matsiko and Kiwanuka [5]&lt;/DisplayText&gt;&lt;record&gt;&lt;rec-number&gt;28&lt;/rec-number&gt;&lt;foreign-keys&gt;&lt;key app="EN" db-id="exsfsaazexddd3ezxel5wdfvpet9p9sr2txe" timestamp="1393549902"&gt;28&lt;/key&gt;&lt;/foreign-keys&gt;&lt;ref-type name="Journal Article"&gt;17&lt;/ref-type&gt;&lt;contributors&gt;&lt;authors&gt;&lt;author&gt;Matsiko, C. W.&lt;/author&gt;&lt;author&gt;Kiwanuka, J.&lt;/author&gt;&lt;/authors&gt;&lt;/contributors&gt;&lt;titles&gt;&lt;title&gt;A review of Human Resources for Health in Uganda&lt;/title&gt;&lt;secondary-title&gt;Health Policy and Development&lt;/secondary-title&gt;&lt;/titles&gt;&lt;periodical&gt;&lt;full-title&gt;Health Policy and Development&lt;/full-title&gt;&lt;/periodical&gt;&lt;pages&gt;15-20&lt;/pages&gt;&lt;volume&gt;1&lt;/volume&gt;&lt;number&gt;1&lt;/number&gt;&lt;section&gt;15&lt;/section&gt;&lt;dates&gt;&lt;year&gt;2003&lt;/year&gt;&lt;/dates&gt;&lt;urls&gt;&lt;/urls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Matsiko and Kiwanuka [5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lood giving set with needle, dispos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Blood lancet, dispos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theter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fole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Infusion giving set with needle, dispos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itrous oxide, 100 lit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7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8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57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B06F08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xygen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ercubic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SH</w:t>
            </w:r>
            <w:r w:rsidR="00E761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Management Sciences for Health&lt;/Author&gt;&lt;Year&gt;2014&lt;/Year&gt;&lt;RecNum&gt;27&lt;/RecNum&gt;&lt;DisplayText&gt;[6]&lt;/DisplayText&gt;&lt;record&gt;&lt;rec-number&gt;27&lt;/rec-number&gt;&lt;foreign-keys&gt;&lt;key app="EN" db-id="exsfsaazexddd3ezxel5wdfvpet9p9sr2txe" timestamp="1393549902"&gt;27&lt;/key&gt;&lt;/foreign-keys&gt;&lt;ref-type name="Report"&gt;27&lt;/ref-type&gt;&lt;contributors&gt;&lt;authors&gt;&lt;author&gt;Management Sciences for Health,&lt;/author&gt;&lt;/authors&gt;&lt;/contributors&gt;&lt;titles&gt;&lt;title&gt;International Drug Price Indicator Guide&lt;/title&gt;&lt;/titles&gt;&lt;edition&gt;2013 Edition&lt;/edition&gt;&lt;dates&gt;&lt;year&gt;2014&lt;/year&gt;&lt;/dates&gt;&lt;urls&gt;&lt;related-urls&gt;&lt;url&gt;http://erc.msh.org/dmpguide/pdf/DrugPriceGuide_2012_en.pdf&lt;/url&gt;&lt;/related-urls&gt;&lt;/urls&gt;&lt;custom1&gt;2014&lt;/custom1&gt;&lt;custom2&gt;January 17&lt;/custom2&gt;&lt;access-date&gt;January 17 2014&lt;/access-dat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ture needle, assorted sizes, round bod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Water for injection, 5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xytocin 10IU/1mL inj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E7613B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National Medical Stores&lt;/Author&gt;&lt;Year&gt;2010&lt;/Year&gt;&lt;RecNum&gt;25&lt;/RecNum&gt;&lt;DisplayText&gt;[1]&lt;/DisplayText&gt;&lt;record&gt;&lt;rec-number&gt;25&lt;/rec-number&gt;&lt;foreign-keys&gt;&lt;key app="EN" db-id="exsfsaazexddd3ezxel5wdfvpet9p9sr2txe" timestamp="1393549902"&gt;25&lt;/key&gt;&lt;/foreign-keys&gt;&lt;ref-type name="Report"&gt;27&lt;/ref-type&gt;&lt;contributors&gt;&lt;authors&gt;&lt;author&gt;National Medical Stores,&lt;/author&gt;&lt;/authors&gt;&lt;/contributors&gt;&lt;titles&gt;&lt;title&gt;Price Indicator&lt;/title&gt;&lt;/titles&gt;&lt;dates&gt;&lt;year&gt;2010&lt;/year&gt;&lt;/dates&gt;&lt;urls&gt;&lt;related-urls&gt;&lt;url&gt;http://www.nms.go.ug/images/imported_files/CATALOG_OCT_2010.pdf&lt;/url&gt;&lt;/related-urls&gt;&lt;/urls&gt;&lt;custom1&gt;2013&lt;/custom1&gt;&lt;custom2&gt;November 13&lt;/custom2&gt;&lt;access-date&gt;November 13 2013&lt;/access-date&gt;&lt;/record&gt;&lt;/Cite&gt;&lt;/EndNote&gt;</w:instrTex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1]</w:t>
            </w:r>
            <w:r w:rsidR="004B01FA" w:rsidRPr="00D20491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00 mcg dose of Misoprostol (200mcg cap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SH</w:t>
            </w:r>
            <w:r w:rsidR="00E761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Management Sciences for Health&lt;/Author&gt;&lt;Year&gt;2014&lt;/Year&gt;&lt;RecNum&gt;27&lt;/RecNum&gt;&lt;DisplayText&gt;[6]&lt;/DisplayText&gt;&lt;record&gt;&lt;rec-number&gt;27&lt;/rec-number&gt;&lt;foreign-keys&gt;&lt;key app="EN" db-id="exsfsaazexddd3ezxel5wdfvpet9p9sr2txe" timestamp="1393549902"&gt;27&lt;/key&gt;&lt;/foreign-keys&gt;&lt;ref-type name="Report"&gt;27&lt;/ref-type&gt;&lt;contributors&gt;&lt;authors&gt;&lt;author&gt;Management Sciences for Health,&lt;/author&gt;&lt;/authors&gt;&lt;/contributors&gt;&lt;titles&gt;&lt;title&gt;International Drug Price Indicator Guide&lt;/title&gt;&lt;/titles&gt;&lt;edition&gt;2013 Edition&lt;/edition&gt;&lt;dates&gt;&lt;year&gt;2014&lt;/year&gt;&lt;/dates&gt;&lt;urls&gt;&lt;related-urls&gt;&lt;url&gt;http://erc.msh.org/dmpguide/pdf/DrugPriceGuide_2012_en.pdf&lt;/url&gt;&lt;/related-urls&gt;&lt;/urls&gt;&lt;custom1&gt;2014&lt;/custom1&gt;&lt;custom2&gt;January 17&lt;/custom2&gt;&lt;access-date&gt;January 17 2014&lt;/access-dat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ggregate cost for a vaginal delivery by private midwif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sz w:val="18"/>
                <w:szCs w:val="18"/>
              </w:rPr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evi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ggregate cost for a vaginal delivery by TB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sz w:val="18"/>
                <w:szCs w:val="18"/>
              </w:rPr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evi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Friend/Relative time (in days) spent looking aft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ssumed</w:t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verage travel costs to Hos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sz w:val="18"/>
                <w:szCs w:val="18"/>
              </w:rPr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evi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verage travel to Health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sz w:val="18"/>
                <w:szCs w:val="18"/>
              </w:rPr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evi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Upkeep costs at Hos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sz w:val="18"/>
                <w:szCs w:val="18"/>
              </w:rPr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evi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Upkeep costs at Health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QXV0aG9yWWVhcj0iMSI+PEF1dGhvcj5MZXZpbjwvQXV0aG9yPjxZZWFy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</w:fldData>
              </w:fldChar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3108F2">
              <w:rPr>
                <w:rFonts w:ascii="Times New Roman" w:hAnsi="Times New Roman"/>
                <w:sz w:val="18"/>
                <w:szCs w:val="18"/>
              </w:rPr>
            </w:r>
            <w:r w:rsid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3108F2">
              <w:rPr>
                <w:rFonts w:ascii="Times New Roman" w:hAnsi="Times New Roman"/>
                <w:sz w:val="18"/>
                <w:szCs w:val="18"/>
              </w:rPr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Levi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DP per capi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54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37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56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orld Bank, 2012</w:t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llection and destruction of unused misoprost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umed</w:t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Health resource use for PPH man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nesthetist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4B4F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uxiliary health worker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4B4F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urse/midwife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4B4F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bstetrician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4B4F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verage length (in days) of hospital sta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verage travel time (in hours) to a hospital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oportion of PPH patients utilizing resour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nesthe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lood transfus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mpicillin, injection 1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azepam 5mg/ml, injection 2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oxycycline, tablet 100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entamicin 40 mg/ml, injection 2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Halothane g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Lidocaine 1%, injection 5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etronidazole 5mg/ml, injection 1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xytocin 10 IU/ml, injection 1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aracetamol, tablets 500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ethidine 50mg/ml, injection 1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odium lactate (Ringer) + set, solution 5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odium lactate (Ringer) + set, solution 5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Suxamthonium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0mg/ml, injection 2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Thiopental, injection 1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lood giving set with needle, dispos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lood lancet, dispos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theter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fole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auze pad, sterile, 12ply 76x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loves, surgeons, disposable, p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Infusion giving set with needle, dispos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xygen for general anesthe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In shock who require Oxygen (5%, 1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ture needle, assorted sizes, round bod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ture, catgut chromic 0, 150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ture, catgut chromic 1, 150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ture, catgut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b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erile w/nee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Suture, catgut plain 2/0, 150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5ml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5ml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Water for injection, 5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Health resource use for normal delivery at 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verage auxiliary health worker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87D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verage nurse/midwife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87D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verage length (in days) of hospital st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D7287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oportion of patients using resour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Lidocaine 2%, injection 5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aracetamol, tablets 500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Tetracycline eye oin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auze pad, sterile, 12ply 76x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loves, examination, latex, sterile, p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ucus extra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ovidone iodine solution 10% 1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ationery - delivery record (clinic based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ture, catgut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b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erile w/nee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10ml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5ml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Umbilical ta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vernight st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Health resource use for normal delivery at 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verage auxiliary health worker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Average nurse/midwife hours pe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verage length (in days) of hospital st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D7287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oportion of patients using resour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Lidocaine 2%, injection 5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aracetamol, tablets 500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Tetracycline, eye ointment 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auze pad, sterile, 12ply 76x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Gloves, examination, latex, sterile, p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Mucus extra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Povidone iodine solution 10% 100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ationery - delivery record (clinic based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ture, catgut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b</w:t>
            </w:r>
            <w:proofErr w:type="spellEnd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erile w/nee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10ml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5ml, </w:t>
            </w:r>
            <w:proofErr w:type="spellStart"/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Umbilical ta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Overnight stay in hospit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4B01FA" w:rsidRPr="0045412B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45412B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Health resource use for 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uterine rupture</w:t>
            </w:r>
            <w:r w:rsidRPr="0045412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at 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B01FA" w:rsidRPr="0045412B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94769E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476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verage health worker hours per patie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Laboratory assista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575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Anaesthesi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575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Auxiliary/Attenda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575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Nurse/Midwif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575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Obstetricia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575"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verage length (in days) of hospital sta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umed</w:t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B01FA" w:rsidRPr="0094769E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9476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Proportion of patients utilizing resource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94769E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Blood, one uni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Ampicillin, injection 1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Povidone iodine solution 10% 100m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Halothane ga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Paracetamol, tablets 500m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Pethidine 50mg/ml, injection 1m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Sodium lactate (Ringer) + set, solution 500m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Suxamethonium</w:t>
            </w:r>
            <w:proofErr w:type="spellEnd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0mg/ml, injection 2m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Thiopental, injection 1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Blood giving set with needle, dispos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theter, </w:t>
            </w:r>
            <w:proofErr w:type="spellStart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fole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Gauze pad, sterile, 12ply 76x7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Gloves, surgeons, disposable, pai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Infusion giving set with needle, dispos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Oxygen, 100 liter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Oxygen, 100 liter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ture, catgut </w:t>
            </w:r>
            <w:proofErr w:type="spellStart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ob</w:t>
            </w:r>
            <w:proofErr w:type="spellEnd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erile w/need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Suture, catgut plain 2/0, 150cm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yringe, 5ml, </w:t>
            </w:r>
            <w:proofErr w:type="spellStart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dispos+needle+sw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Water for injection, 5m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Blood group tes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Haemoglobin</w:t>
            </w:r>
            <w:proofErr w:type="spellEnd"/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6046D"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56046D" w:rsidTr="001D46D4">
        <w:trPr>
          <w:trHeight w:val="302"/>
        </w:trPr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vernight hospital st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1FA" w:rsidRPr="0056046D" w:rsidRDefault="004B01FA" w:rsidP="001D4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1FA" w:rsidRPr="0056046D" w:rsidRDefault="004B01FA" w:rsidP="003108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08F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3108F2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AuthorYear="1"&gt;&lt;Author&gt;Weissman&lt;/Author&gt;&lt;Year&gt;1999&lt;/Year&gt;&lt;RecNum&gt;24&lt;/RecNum&gt;&lt;DisplayText&gt;Weissman&lt;style face="italic"&gt; et al.&lt;/style&gt; [8]&lt;/DisplayText&gt;&lt;record&gt;&lt;rec-number&gt;24&lt;/rec-number&gt;&lt;foreign-keys&gt;&lt;key app="EN" db-id="exsfsaazexddd3ezxel5wdfvpet9p9sr2txe" timestamp="1393549902"&gt;24&lt;/key&gt;&lt;/foreign-keys&gt;&lt;ref-type name="Report"&gt;27&lt;/ref-type&gt;&lt;contributors&gt;&lt;authors&gt;&lt;author&gt;Weissman, E.&lt;/author&gt;&lt;author&gt;Sentumbwe-Mugisa, O.&lt;/author&gt;&lt;author&gt;Mbonye, A. K.&lt;/author&gt;&lt;author&gt;Kayaga, E.&lt;/author&gt;&lt;author&gt;Kihuguru, S. M.&lt;/author&gt;&lt;author&gt;Lissner, C.&lt;/author&gt;&lt;/authors&gt;&lt;/contributors&gt;&lt;titles&gt;&lt;title&gt;Uganda Safe Motherhood Programme Costing Study&lt;/title&gt;&lt;/titles&gt;&lt;number&gt;WHO/CHS/RHR/99.9&lt;/number&gt;&lt;dates&gt;&lt;year&gt;1999&lt;/year&gt;&lt;/dates&gt;&lt;pub-location&gt;Geneva&lt;/pub-location&gt;&lt;publisher&gt;World Health Organization and Ministry of Health, Uganda&lt;/publisher&gt;&lt;urls&gt;&lt;related-urls&gt;&lt;url&gt;http://whqlibdoc.who.int/hq/1999/WHO_CHS_RHR_99.9.pdf?ua=1&lt;/url&gt;&lt;/related-urls&gt;&lt;/urls&gt;&lt;custom1&gt;2013&lt;/custom1&gt;&lt;custom2&gt;Novermber 12&lt;/custom2&gt;&lt;access-date&gt;November 12, 2013&lt;/access-date&gt;&lt;/record&gt;&lt;/Cite&gt;&lt;/EndNote&gt;</w:instrTex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>Weissman</w:t>
            </w:r>
            <w:r w:rsidR="003108F2" w:rsidRPr="003108F2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 w:rsidR="003108F2"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 w:rsidRPr="003108F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4B01FA" w:rsidRPr="0045412B" w:rsidTr="001D46D4">
        <w:trPr>
          <w:trHeight w:val="302"/>
        </w:trPr>
        <w:tc>
          <w:tcPr>
            <w:tcW w:w="903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4B01FA" w:rsidRPr="0045412B" w:rsidRDefault="00E7613B" w:rsidP="001D4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MS </w:t>
            </w:r>
            <w:r w:rsidR="004B01FA"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B01FA">
              <w:rPr>
                <w:rFonts w:ascii="Times New Roman" w:hAnsi="Times New Roman"/>
                <w:color w:val="000000"/>
                <w:sz w:val="18"/>
                <w:szCs w:val="18"/>
              </w:rPr>
              <w:t>refers to</w:t>
            </w:r>
            <w:r w:rsidR="004B01FA" w:rsidRPr="004541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ational Medical Stores</w:t>
            </w:r>
            <w:r w:rsidR="004B01FA">
              <w:rPr>
                <w:rFonts w:ascii="Times New Roman" w:hAnsi="Times New Roman"/>
                <w:color w:val="000000"/>
                <w:sz w:val="18"/>
                <w:szCs w:val="18"/>
              </w:rPr>
              <w:t>, MSH refers to Management Sciences for Health</w:t>
            </w:r>
          </w:p>
        </w:tc>
      </w:tr>
    </w:tbl>
    <w:p w:rsidR="004B01FA" w:rsidRDefault="004B01FA" w:rsidP="004B01FA">
      <w:pPr>
        <w:rPr>
          <w:rFonts w:ascii="Times New Roman" w:hAnsi="Times New Roman"/>
        </w:rPr>
      </w:pPr>
    </w:p>
    <w:p w:rsidR="004B01FA" w:rsidRDefault="004B01FA" w:rsidP="004B01F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3108F2" w:rsidRDefault="003108F2">
      <w:r>
        <w:lastRenderedPageBreak/>
        <w:t>References</w:t>
      </w:r>
    </w:p>
    <w:p w:rsidR="003108F2" w:rsidRDefault="003108F2"/>
    <w:p w:rsidR="00E7613B" w:rsidRPr="00E7613B" w:rsidRDefault="003108F2" w:rsidP="00E7613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7613B" w:rsidRPr="00E7613B">
        <w:rPr>
          <w:noProof/>
        </w:rPr>
        <w:t xml:space="preserve">1. National Medical Stores (2010) Price Indicator.  Available from  </w:t>
      </w:r>
      <w:hyperlink r:id="rId6" w:history="1">
        <w:r w:rsidR="00E7613B" w:rsidRPr="00E7613B">
          <w:rPr>
            <w:rStyle w:val="Hyperlink"/>
            <w:noProof/>
          </w:rPr>
          <w:t>http://www.</w:t>
        </w:r>
        <w:r w:rsidR="00E7613B">
          <w:rPr>
            <w:rStyle w:val="Hyperlink"/>
            <w:noProof/>
          </w:rPr>
          <w:t xml:space="preserve">NMS </w:t>
        </w:r>
        <w:r w:rsidR="00E7613B" w:rsidRPr="00E7613B">
          <w:rPr>
            <w:rStyle w:val="Hyperlink"/>
            <w:noProof/>
          </w:rPr>
          <w:t>.go.ug/images/imported_files/CATALOG_OCT_2010.pdf</w:t>
        </w:r>
      </w:hyperlink>
      <w:r w:rsidR="00E7613B" w:rsidRPr="00E7613B">
        <w:rPr>
          <w:noProof/>
        </w:rPr>
        <w:t xml:space="preserve">  Accessed  November 13 2013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>2. Adam T, Evans DB, Murray CJ (2003) Econometric estimation of country-specific hospital costs. Cost Eff Resour Alloc 1: 3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>3. Lara AM, Kandulu J, Chisuwo L, Kashoti A, Mundy C, et al. (2007) Laboratory costs of a hospital-based blood transfusion service in Malawi. J Clin Pathol 60: 1117-1120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>4. Ninci A, Ocakacon R (2004) How much do lab tests cost? Analysis of Lacor Hospital laboratory services. Health Policy and Development. pp. 114-150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>5. Matsiko CW, Kiwanuka J (2003) A review of Human Resources for Health in Uganda. Health Policy and Development 1: 15-20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 xml:space="preserve">6. Management Sciences for Health (2014) International Drug Price Indicator Guide.  Available from  </w:t>
      </w:r>
      <w:hyperlink r:id="rId7" w:history="1">
        <w:r w:rsidRPr="00E7613B">
          <w:rPr>
            <w:rStyle w:val="Hyperlink"/>
            <w:noProof/>
          </w:rPr>
          <w:t>http://erc.msh.org/dmpguide/pdf/DrugPriceGuide_2012_en.pdf</w:t>
        </w:r>
      </w:hyperlink>
      <w:r w:rsidRPr="00E7613B">
        <w:rPr>
          <w:noProof/>
        </w:rPr>
        <w:t xml:space="preserve">  Accessed  January 17 2014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>7. Levin A, Dmytraczenko T, McEuen M, Ssengooba F, Mangani R, et al. (2003) Costs of maternal health care services in three anglophone African countries. Int J Health Plann Manage 18: 3-22.</w:t>
      </w:r>
    </w:p>
    <w:p w:rsidR="00E7613B" w:rsidRPr="00E7613B" w:rsidRDefault="00E7613B" w:rsidP="00E7613B">
      <w:pPr>
        <w:pStyle w:val="EndNoteBibliography"/>
        <w:ind w:left="720" w:hanging="720"/>
        <w:rPr>
          <w:noProof/>
        </w:rPr>
      </w:pPr>
      <w:r w:rsidRPr="00E7613B">
        <w:rPr>
          <w:noProof/>
        </w:rPr>
        <w:t xml:space="preserve">8. Weissman E, Sentumbwe-Mugisa O, Mbonye AK, Kayaga E, Kihuguru SM, et al. (1999) Uganda Safe Motherhood Programme Costing Study. Geneva: World Health Organization and Ministry of Health, Uganda.  Available from  </w:t>
      </w:r>
      <w:hyperlink r:id="rId8" w:history="1">
        <w:r w:rsidRPr="00E7613B">
          <w:rPr>
            <w:rStyle w:val="Hyperlink"/>
            <w:noProof/>
          </w:rPr>
          <w:t>http://whqlibdoc.who.int/hq/1999/WHO_CHS_RHR_99.9.pdf?ua=1</w:t>
        </w:r>
      </w:hyperlink>
      <w:r w:rsidRPr="00E7613B">
        <w:rPr>
          <w:noProof/>
        </w:rPr>
        <w:t xml:space="preserve">  Accessed  November 12, 2013.</w:t>
      </w:r>
    </w:p>
    <w:p w:rsidR="0067003A" w:rsidRDefault="003108F2">
      <w:r>
        <w:fldChar w:fldCharType="end"/>
      </w:r>
    </w:p>
    <w:sectPr w:rsidR="00670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15FCA"/>
    <w:multiLevelType w:val="hybridMultilevel"/>
    <w:tmpl w:val="8CC841DA"/>
    <w:lvl w:ilvl="0" w:tplc="799CC150">
      <w:start w:val="1"/>
      <w:numFmt w:val="decimal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910231"/>
    <w:multiLevelType w:val="multilevel"/>
    <w:tmpl w:val="055881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29957A1"/>
    <w:multiLevelType w:val="hybridMultilevel"/>
    <w:tmpl w:val="7B40B976"/>
    <w:lvl w:ilvl="0" w:tplc="0B66B93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7AE1023"/>
    <w:multiLevelType w:val="hybridMultilevel"/>
    <w:tmpl w:val="9FC49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ol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sfsaazexddd3ezxel5wdfvpet9p9sr2txe&quot;&gt;pphlib-recovered4&lt;record-ids&gt;&lt;item&gt;24&lt;/item&gt;&lt;item&gt;25&lt;/item&gt;&lt;item&gt;27&lt;/item&gt;&lt;item&gt;28&lt;/item&gt;&lt;item&gt;29&lt;/item&gt;&lt;item&gt;31&lt;/item&gt;&lt;item&gt;32&lt;/item&gt;&lt;item&gt;48&lt;/item&gt;&lt;/record-ids&gt;&lt;/item&gt;&lt;/Libraries&gt;"/>
  </w:docVars>
  <w:rsids>
    <w:rsidRoot w:val="004B01FA"/>
    <w:rsid w:val="000252AE"/>
    <w:rsid w:val="000412CA"/>
    <w:rsid w:val="003108F2"/>
    <w:rsid w:val="004B01FA"/>
    <w:rsid w:val="0067003A"/>
    <w:rsid w:val="00E5495B"/>
    <w:rsid w:val="00E562C9"/>
    <w:rsid w:val="00E7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1FA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1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1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1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01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diumGrid11">
    <w:name w:val="Medium Grid 11"/>
    <w:uiPriority w:val="99"/>
    <w:semiHidden/>
    <w:rsid w:val="004B01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FA"/>
    <w:rPr>
      <w:rFonts w:ascii="Lucida Grande" w:eastAsia="MS Mincho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4B01F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4B01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FA"/>
    <w:rPr>
      <w:rFonts w:ascii="Arial" w:hAnsi="Arial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1FA"/>
    <w:rPr>
      <w:rFonts w:ascii="Arial" w:eastAsia="MS Mincho" w:hAnsi="Arial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FA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FA"/>
    <w:rPr>
      <w:rFonts w:ascii="Arial" w:eastAsia="MS Mincho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01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FA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01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FA"/>
    <w:rPr>
      <w:rFonts w:ascii="Cambria" w:eastAsia="MS Mincho" w:hAnsi="Cambria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4B01FA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4B01F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4B01FA"/>
    <w:pPr>
      <w:spacing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4B01FA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4B01FA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B01FA"/>
  </w:style>
  <w:style w:type="paragraph" w:styleId="FootnoteText">
    <w:name w:val="footnote text"/>
    <w:basedOn w:val="Normal"/>
    <w:link w:val="FootnoteTextChar"/>
    <w:uiPriority w:val="99"/>
    <w:unhideWhenUsed/>
    <w:rsid w:val="004B01FA"/>
  </w:style>
  <w:style w:type="character" w:customStyle="1" w:styleId="FootnoteTextChar">
    <w:name w:val="Footnote Text Char"/>
    <w:basedOn w:val="DefaultParagraphFont"/>
    <w:link w:val="FootnoteText"/>
    <w:uiPriority w:val="99"/>
    <w:rsid w:val="004B01FA"/>
    <w:rPr>
      <w:rFonts w:ascii="Cambria" w:eastAsia="MS Mincho" w:hAnsi="Cambria" w:cs="Times New Roman"/>
      <w:sz w:val="24"/>
      <w:szCs w:val="24"/>
    </w:rPr>
  </w:style>
  <w:style w:type="character" w:styleId="FootnoteReference">
    <w:name w:val="footnote reference"/>
    <w:uiPriority w:val="99"/>
    <w:unhideWhenUsed/>
    <w:rsid w:val="004B01FA"/>
    <w:rPr>
      <w:vertAlign w:val="superscript"/>
    </w:rPr>
  </w:style>
  <w:style w:type="character" w:styleId="LineNumber">
    <w:name w:val="line number"/>
    <w:uiPriority w:val="99"/>
    <w:unhideWhenUsed/>
    <w:rsid w:val="004B01FA"/>
    <w:rPr>
      <w:rFonts w:ascii="Times New Roman" w:hAnsi="Times New Roman"/>
      <w:sz w:val="20"/>
    </w:rPr>
  </w:style>
  <w:style w:type="paragraph" w:styleId="Revision">
    <w:name w:val="Revision"/>
    <w:hidden/>
    <w:uiPriority w:val="71"/>
    <w:rsid w:val="004B01FA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4B01FA"/>
    <w:pPr>
      <w:widowControl w:val="0"/>
      <w:tabs>
        <w:tab w:val="center" w:pos="4740"/>
        <w:tab w:val="right" w:pos="9480"/>
      </w:tabs>
      <w:autoSpaceDE w:val="0"/>
      <w:autoSpaceDN w:val="0"/>
      <w:adjustRightInd w:val="0"/>
      <w:spacing w:line="480" w:lineRule="auto"/>
      <w:ind w:firstLine="720"/>
    </w:pPr>
    <w:rPr>
      <w:rFonts w:ascii="Times New Roman" w:hAnsi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4B01FA"/>
    <w:rPr>
      <w:rFonts w:ascii="Times New Roman" w:eastAsia="MS Mincho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1FA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1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1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1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01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diumGrid11">
    <w:name w:val="Medium Grid 11"/>
    <w:uiPriority w:val="99"/>
    <w:semiHidden/>
    <w:rsid w:val="004B01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FA"/>
    <w:rPr>
      <w:rFonts w:ascii="Lucida Grande" w:eastAsia="MS Mincho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4B01F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4B01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FA"/>
    <w:rPr>
      <w:rFonts w:ascii="Arial" w:hAnsi="Arial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1FA"/>
    <w:rPr>
      <w:rFonts w:ascii="Arial" w:eastAsia="MS Mincho" w:hAnsi="Arial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FA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FA"/>
    <w:rPr>
      <w:rFonts w:ascii="Arial" w:eastAsia="MS Mincho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01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FA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01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FA"/>
    <w:rPr>
      <w:rFonts w:ascii="Cambria" w:eastAsia="MS Mincho" w:hAnsi="Cambria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4B01FA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4B01F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4B01FA"/>
    <w:pPr>
      <w:spacing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4B01FA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4B01FA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B01FA"/>
  </w:style>
  <w:style w:type="paragraph" w:styleId="FootnoteText">
    <w:name w:val="footnote text"/>
    <w:basedOn w:val="Normal"/>
    <w:link w:val="FootnoteTextChar"/>
    <w:uiPriority w:val="99"/>
    <w:unhideWhenUsed/>
    <w:rsid w:val="004B01FA"/>
  </w:style>
  <w:style w:type="character" w:customStyle="1" w:styleId="FootnoteTextChar">
    <w:name w:val="Footnote Text Char"/>
    <w:basedOn w:val="DefaultParagraphFont"/>
    <w:link w:val="FootnoteText"/>
    <w:uiPriority w:val="99"/>
    <w:rsid w:val="004B01FA"/>
    <w:rPr>
      <w:rFonts w:ascii="Cambria" w:eastAsia="MS Mincho" w:hAnsi="Cambria" w:cs="Times New Roman"/>
      <w:sz w:val="24"/>
      <w:szCs w:val="24"/>
    </w:rPr>
  </w:style>
  <w:style w:type="character" w:styleId="FootnoteReference">
    <w:name w:val="footnote reference"/>
    <w:uiPriority w:val="99"/>
    <w:unhideWhenUsed/>
    <w:rsid w:val="004B01FA"/>
    <w:rPr>
      <w:vertAlign w:val="superscript"/>
    </w:rPr>
  </w:style>
  <w:style w:type="character" w:styleId="LineNumber">
    <w:name w:val="line number"/>
    <w:uiPriority w:val="99"/>
    <w:unhideWhenUsed/>
    <w:rsid w:val="004B01FA"/>
    <w:rPr>
      <w:rFonts w:ascii="Times New Roman" w:hAnsi="Times New Roman"/>
      <w:sz w:val="20"/>
    </w:rPr>
  </w:style>
  <w:style w:type="paragraph" w:styleId="Revision">
    <w:name w:val="Revision"/>
    <w:hidden/>
    <w:uiPriority w:val="71"/>
    <w:rsid w:val="004B01FA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4B01FA"/>
    <w:pPr>
      <w:widowControl w:val="0"/>
      <w:tabs>
        <w:tab w:val="center" w:pos="4740"/>
        <w:tab w:val="right" w:pos="9480"/>
      </w:tabs>
      <w:autoSpaceDE w:val="0"/>
      <w:autoSpaceDN w:val="0"/>
      <w:adjustRightInd w:val="0"/>
      <w:spacing w:line="480" w:lineRule="auto"/>
      <w:ind w:firstLine="720"/>
    </w:pPr>
    <w:rPr>
      <w:rFonts w:ascii="Times New Roman" w:hAnsi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4B01FA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hqlibdoc.who.int/hq/1999/WHO_CHS_RHR_99.9.pdf?ua=1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erc.msh.org/dmpguide/pdf/DrugPriceGuide_2012_e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ms.go.ug/images/imported_files/CATALOG_OCT_2010.pdf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3226</Words>
  <Characters>132389</Characters>
  <Application>Microsoft Office Word</Application>
  <DocSecurity>0</DocSecurity>
  <Lines>1103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J. Lubinga</dc:creator>
  <cp:lastModifiedBy>Solomon J. Lubinga</cp:lastModifiedBy>
  <cp:revision>5</cp:revision>
  <dcterms:created xsi:type="dcterms:W3CDTF">2015-09-22T01:43:00Z</dcterms:created>
  <dcterms:modified xsi:type="dcterms:W3CDTF">2015-09-29T23:02:00Z</dcterms:modified>
</cp:coreProperties>
</file>